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ABB1C" w14:textId="07ACE22F" w:rsidR="00FB206A" w:rsidRDefault="002A79BE" w:rsidP="00FB206A">
      <w:pPr>
        <w:spacing w:before="240"/>
      </w:pPr>
      <w:r w:rsidRPr="002A79BE">
        <w:rPr>
          <w:b/>
        </w:rPr>
        <w:t xml:space="preserve">Supplementary Table </w:t>
      </w:r>
      <w:r>
        <w:rPr>
          <w:b/>
        </w:rPr>
        <w:t>2</w:t>
      </w:r>
      <w:r w:rsidRPr="002A79BE">
        <w:rPr>
          <w:b/>
        </w:rPr>
        <w:t>.</w:t>
      </w:r>
      <w:r>
        <w:t xml:space="preserve"> </w:t>
      </w:r>
      <w:r w:rsidR="00FB206A">
        <w:t xml:space="preserve">Main effect of </w:t>
      </w:r>
      <w:r w:rsidR="00FB206A" w:rsidRPr="00DC566E">
        <w:rPr>
          <w:color w:val="000000" w:themeColor="text1"/>
        </w:rPr>
        <w:t xml:space="preserve">age, </w:t>
      </w:r>
      <w:r w:rsidR="00CB47A1" w:rsidRPr="00DC566E">
        <w:rPr>
          <w:color w:val="000000" w:themeColor="text1"/>
        </w:rPr>
        <w:t>sex</w:t>
      </w:r>
      <w:r w:rsidR="00FB206A" w:rsidRPr="00DC566E">
        <w:rPr>
          <w:color w:val="000000" w:themeColor="text1"/>
        </w:rPr>
        <w:t xml:space="preserve">, and </w:t>
      </w:r>
      <w:r w:rsidR="00FB206A">
        <w:t>their interaction from permutational MANOVA.</w:t>
      </w:r>
      <w:bookmarkStart w:id="0" w:name="_GoBack"/>
      <w:bookmarkEnd w:id="0"/>
    </w:p>
    <w:tbl>
      <w:tblPr>
        <w:tblW w:w="66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045"/>
        <w:gridCol w:w="764"/>
        <w:gridCol w:w="432"/>
        <w:gridCol w:w="160"/>
        <w:gridCol w:w="1045"/>
        <w:gridCol w:w="764"/>
        <w:gridCol w:w="432"/>
      </w:tblGrid>
      <w:tr w:rsidR="00FB206A" w:rsidRPr="00D51983" w14:paraId="1D073563" w14:textId="77777777" w:rsidTr="00290E32">
        <w:trPr>
          <w:trHeight w:val="31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9105E" w14:textId="77777777" w:rsidR="00FB206A" w:rsidRPr="00D51983" w:rsidRDefault="00FB206A" w:rsidP="00290E32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>MANOVA Model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AEE8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>Frontal image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C11" w14:textId="77777777" w:rsidR="00FB206A" w:rsidRPr="00D51983" w:rsidRDefault="00FB206A" w:rsidP="00290E32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C472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>Lateral images</w:t>
            </w:r>
          </w:p>
        </w:tc>
      </w:tr>
      <w:tr w:rsidR="00FB206A" w:rsidRPr="00D51983" w14:paraId="6DB89820" w14:textId="77777777" w:rsidTr="00290E32">
        <w:trPr>
          <w:trHeight w:val="37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7E6FD" w14:textId="77777777" w:rsidR="00FB206A" w:rsidRPr="00D51983" w:rsidRDefault="00FB206A" w:rsidP="00290E32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5173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vertAlign w:val="superscript"/>
                    </w:rPr>
                    <m:t>2</m:t>
                  </m:r>
                </m:sup>
              </m:sSup>
            </m:oMath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84F1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p</m:t>
              </m:r>
            </m:oMath>
            <w:r w:rsidRPr="00D51983">
              <w:rPr>
                <w:rFonts w:eastAsia="Times New Roman" w:cs="Times New Roman"/>
                <w:color w:val="000000"/>
              </w:rPr>
              <w:t>-val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D510" w14:textId="77777777" w:rsidR="00FB206A" w:rsidRPr="00D51983" w:rsidRDefault="00FB206A" w:rsidP="00290E32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938A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51983">
              <w:rPr>
                <w:rFonts w:eastAsia="Times New Roman" w:cs="Times New Roman"/>
                <w:color w:val="000000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vertAlign w:val="superscript"/>
                    </w:rPr>
                    <m:t>2</m:t>
                  </m:r>
                </m:sup>
              </m:sSup>
            </m:oMath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EEF9" w14:textId="77777777" w:rsidR="00FB206A" w:rsidRPr="00D51983" w:rsidRDefault="00FB206A" w:rsidP="00290E32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p</m:t>
              </m:r>
            </m:oMath>
            <w:r w:rsidRPr="00D51983">
              <w:rPr>
                <w:rFonts w:eastAsia="Times New Roman" w:cs="Times New Roman"/>
                <w:color w:val="000000"/>
              </w:rPr>
              <w:t>-value</w:t>
            </w:r>
          </w:p>
        </w:tc>
      </w:tr>
      <w:tr w:rsidR="00034024" w:rsidRPr="00034024" w14:paraId="525D020A" w14:textId="77777777" w:rsidTr="00290E3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0360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ag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E89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6DA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76A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ED6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5612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1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3F8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C5B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</w:tr>
      <w:tr w:rsidR="00034024" w:rsidRPr="00034024" w14:paraId="32B45456" w14:textId="77777777" w:rsidTr="00290E3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173" w14:textId="72B09A99" w:rsidR="00FB206A" w:rsidRPr="00034024" w:rsidRDefault="00CB47A1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se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E1E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3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0D5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F7E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2C84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98E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3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FAF7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048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</w:tr>
      <w:tr w:rsidR="00034024" w:rsidRPr="00034024" w14:paraId="64974F90" w14:textId="77777777" w:rsidTr="00290E3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3A56" w14:textId="17033A14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age</w:t>
            </w:r>
            <w:r w:rsidRPr="00034024">
              <w:rPr>
                <w:rFonts w:ascii="Calibri" w:eastAsia="Times New Roman" w:hAnsi="Calibri" w:cs="Times New Roman"/>
              </w:rPr>
              <w:t>×</w:t>
            </w:r>
            <w:r w:rsidR="00CB47A1" w:rsidRPr="00034024">
              <w:rPr>
                <w:rFonts w:eastAsia="Times New Roman" w:cs="Times New Roman"/>
              </w:rPr>
              <w:t>se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DFF0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ED33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B6C4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2CC8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DB9B" w14:textId="77777777" w:rsidR="00FB206A" w:rsidRPr="00034024" w:rsidRDefault="00FB206A" w:rsidP="00290E32">
            <w:pPr>
              <w:spacing w:after="0"/>
              <w:jc w:val="center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B92E" w14:textId="77777777" w:rsidR="00FB206A" w:rsidRPr="00034024" w:rsidRDefault="00FB206A" w:rsidP="00290E32">
            <w:pPr>
              <w:spacing w:after="0"/>
              <w:jc w:val="right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0.000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D474" w14:textId="77777777" w:rsidR="00FB206A" w:rsidRPr="00034024" w:rsidRDefault="00FB206A" w:rsidP="00290E32">
            <w:pPr>
              <w:spacing w:after="0"/>
              <w:rPr>
                <w:rFonts w:eastAsia="Times New Roman" w:cs="Times New Roman"/>
              </w:rPr>
            </w:pPr>
            <w:r w:rsidRPr="00034024">
              <w:rPr>
                <w:rFonts w:eastAsia="Times New Roman" w:cs="Times New Roman"/>
              </w:rPr>
              <w:t>***</w:t>
            </w:r>
          </w:p>
        </w:tc>
      </w:tr>
    </w:tbl>
    <w:p w14:paraId="1BD436F5" w14:textId="77777777" w:rsidR="002A79BE" w:rsidRPr="001549D3" w:rsidRDefault="00FB206A" w:rsidP="003B4199">
      <w:pPr>
        <w:spacing w:before="160" w:after="120"/>
        <w:jc w:val="both"/>
      </w:pPr>
      <w:r w:rsidRPr="00FB206A">
        <w:rPr>
          <w:szCs w:val="20"/>
        </w:rPr>
        <w:t>***</w:t>
      </w:r>
      <m:oMath>
        <m:r>
          <w:rPr>
            <w:rFonts w:ascii="Cambria Math" w:hAnsi="Cambria Math"/>
            <w:szCs w:val="20"/>
          </w:rPr>
          <m:t>p&lt;</m:t>
        </m:r>
      </m:oMath>
      <w:r w:rsidRPr="00FB206A">
        <w:rPr>
          <w:szCs w:val="20"/>
        </w:rPr>
        <w:t xml:space="preserve"> 0.001.</w:t>
      </w:r>
      <w:r w:rsidR="003B4199">
        <w:rPr>
          <w:szCs w:val="20"/>
        </w:rPr>
        <w:t xml:space="preserve"> </w:t>
      </w:r>
      <w:r w:rsidRPr="00FB206A">
        <w:rPr>
          <w:szCs w:val="20"/>
        </w:rPr>
        <w:t xml:space="preserve">Partial </w:t>
      </w:r>
      <m:oMath>
        <m:sSup>
          <m:sSupPr>
            <m:ctrlPr>
              <w:rPr>
                <w:rFonts w:ascii="Cambria Math" w:hAnsi="Cambria Math"/>
                <w:i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R</m:t>
            </m:r>
          </m:e>
          <m:sup>
            <m:r>
              <w:rPr>
                <w:rFonts w:ascii="Cambria Math" w:hAnsi="Cambria Math"/>
                <w:szCs w:val="20"/>
                <w:vertAlign w:val="superscript"/>
              </w:rPr>
              <m:t>2</m:t>
            </m:r>
          </m:sup>
        </m:sSup>
        <m:r>
          <w:rPr>
            <w:rFonts w:ascii="Cambria Math" w:hAnsi="Cambria Math"/>
            <w:szCs w:val="20"/>
          </w:rPr>
          <m:t>=</m:t>
        </m:r>
      </m:oMath>
      <w:r w:rsidRPr="00FB206A">
        <w:rPr>
          <w:szCs w:val="20"/>
        </w:rPr>
        <w:t xml:space="preserve"> coefficient of partial determination.</w:t>
      </w:r>
    </w:p>
    <w:sectPr w:rsidR="002A79BE" w:rsidRPr="001549D3" w:rsidSect="0093429D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963A7" w14:textId="77777777" w:rsidR="00FE3A65" w:rsidRDefault="00FE3A65" w:rsidP="00117666">
      <w:pPr>
        <w:spacing w:after="0"/>
      </w:pPr>
      <w:r>
        <w:separator/>
      </w:r>
    </w:p>
  </w:endnote>
  <w:endnote w:type="continuationSeparator" w:id="0">
    <w:p w14:paraId="509E5D8D" w14:textId="77777777" w:rsidR="00FE3A65" w:rsidRDefault="00FE3A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604EE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5EAEA4" wp14:editId="645EB6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329E1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2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5EAE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5329E1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2E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3800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9B6FFF" wp14:editId="062446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A1FA5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2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9B6FF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9A1FA5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2E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8E0C3" w14:textId="77777777" w:rsidR="00FE3A65" w:rsidRDefault="00FE3A65" w:rsidP="00117666">
      <w:pPr>
        <w:spacing w:after="0"/>
      </w:pPr>
      <w:r>
        <w:separator/>
      </w:r>
    </w:p>
  </w:footnote>
  <w:footnote w:type="continuationSeparator" w:id="0">
    <w:p w14:paraId="39B1D399" w14:textId="77777777" w:rsidR="00FE3A65" w:rsidRDefault="00FE3A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2090D" w14:textId="77777777" w:rsidR="00995F6A" w:rsidRPr="009151AA" w:rsidRDefault="00F1686A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8C0032" wp14:editId="1CF05336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BC1F00" w14:textId="77777777" w:rsidR="004A4524" w:rsidRDefault="004A4524" w:rsidP="004A4524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B4F850" wp14:editId="1BA6E9A9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D69"/>
    <w:rsid w:val="0001436A"/>
    <w:rsid w:val="00034024"/>
    <w:rsid w:val="00034304"/>
    <w:rsid w:val="00035434"/>
    <w:rsid w:val="0004726B"/>
    <w:rsid w:val="00052A14"/>
    <w:rsid w:val="00064FF1"/>
    <w:rsid w:val="00075215"/>
    <w:rsid w:val="00077D53"/>
    <w:rsid w:val="00087CC5"/>
    <w:rsid w:val="000B250B"/>
    <w:rsid w:val="00105FD9"/>
    <w:rsid w:val="00117666"/>
    <w:rsid w:val="001549D3"/>
    <w:rsid w:val="00160065"/>
    <w:rsid w:val="00177D84"/>
    <w:rsid w:val="00220E5E"/>
    <w:rsid w:val="00222D9A"/>
    <w:rsid w:val="00267D18"/>
    <w:rsid w:val="002868E2"/>
    <w:rsid w:val="002869C3"/>
    <w:rsid w:val="002936E4"/>
    <w:rsid w:val="002A70DA"/>
    <w:rsid w:val="002A79BE"/>
    <w:rsid w:val="002B4A57"/>
    <w:rsid w:val="002C74CA"/>
    <w:rsid w:val="003544FB"/>
    <w:rsid w:val="00373F05"/>
    <w:rsid w:val="00377532"/>
    <w:rsid w:val="003B4199"/>
    <w:rsid w:val="003D2F2D"/>
    <w:rsid w:val="00401590"/>
    <w:rsid w:val="00443855"/>
    <w:rsid w:val="00447801"/>
    <w:rsid w:val="00452E9C"/>
    <w:rsid w:val="004735C8"/>
    <w:rsid w:val="004961FF"/>
    <w:rsid w:val="004A4524"/>
    <w:rsid w:val="004B0712"/>
    <w:rsid w:val="004C3196"/>
    <w:rsid w:val="004E5811"/>
    <w:rsid w:val="00517A89"/>
    <w:rsid w:val="005250F2"/>
    <w:rsid w:val="00583359"/>
    <w:rsid w:val="00593EEA"/>
    <w:rsid w:val="005A5EEE"/>
    <w:rsid w:val="005B135F"/>
    <w:rsid w:val="006136B2"/>
    <w:rsid w:val="006375C7"/>
    <w:rsid w:val="00654E8F"/>
    <w:rsid w:val="00660D05"/>
    <w:rsid w:val="006812C2"/>
    <w:rsid w:val="006820B1"/>
    <w:rsid w:val="006B7D14"/>
    <w:rsid w:val="006F24F8"/>
    <w:rsid w:val="00701727"/>
    <w:rsid w:val="0070566C"/>
    <w:rsid w:val="00714C50"/>
    <w:rsid w:val="00725A7D"/>
    <w:rsid w:val="00731F56"/>
    <w:rsid w:val="007501BE"/>
    <w:rsid w:val="00790BB3"/>
    <w:rsid w:val="007C206C"/>
    <w:rsid w:val="007D13C2"/>
    <w:rsid w:val="00817222"/>
    <w:rsid w:val="00817DD6"/>
    <w:rsid w:val="00826985"/>
    <w:rsid w:val="00827F4A"/>
    <w:rsid w:val="00881797"/>
    <w:rsid w:val="00885156"/>
    <w:rsid w:val="008F329B"/>
    <w:rsid w:val="009142EB"/>
    <w:rsid w:val="009151AA"/>
    <w:rsid w:val="00926531"/>
    <w:rsid w:val="0093429D"/>
    <w:rsid w:val="00943573"/>
    <w:rsid w:val="00970F7D"/>
    <w:rsid w:val="00994A3D"/>
    <w:rsid w:val="009C2B12"/>
    <w:rsid w:val="009D63E7"/>
    <w:rsid w:val="009E4886"/>
    <w:rsid w:val="009F2171"/>
    <w:rsid w:val="00A174D9"/>
    <w:rsid w:val="00A605D0"/>
    <w:rsid w:val="00A6777A"/>
    <w:rsid w:val="00AB6715"/>
    <w:rsid w:val="00B1671E"/>
    <w:rsid w:val="00B25EB8"/>
    <w:rsid w:val="00B37F4D"/>
    <w:rsid w:val="00BD72F0"/>
    <w:rsid w:val="00C52A7B"/>
    <w:rsid w:val="00C56BAF"/>
    <w:rsid w:val="00C679AA"/>
    <w:rsid w:val="00C75972"/>
    <w:rsid w:val="00C9576B"/>
    <w:rsid w:val="00CB47A1"/>
    <w:rsid w:val="00CD066B"/>
    <w:rsid w:val="00CE4FEE"/>
    <w:rsid w:val="00D4631D"/>
    <w:rsid w:val="00D601F9"/>
    <w:rsid w:val="00D71156"/>
    <w:rsid w:val="00DB59C3"/>
    <w:rsid w:val="00DC259A"/>
    <w:rsid w:val="00DC566E"/>
    <w:rsid w:val="00DE23E8"/>
    <w:rsid w:val="00DE3366"/>
    <w:rsid w:val="00DF2DD3"/>
    <w:rsid w:val="00E41D69"/>
    <w:rsid w:val="00E52377"/>
    <w:rsid w:val="00E64E17"/>
    <w:rsid w:val="00E866C9"/>
    <w:rsid w:val="00EA3D3C"/>
    <w:rsid w:val="00F1686A"/>
    <w:rsid w:val="00F46900"/>
    <w:rsid w:val="00F61D89"/>
    <w:rsid w:val="00F96690"/>
    <w:rsid w:val="00FB206A"/>
    <w:rsid w:val="00FE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3A24F"/>
  <w14:defaultImageDpi w14:val="330"/>
  <w15:docId w15:val="{CB9E069E-9801-467E-87ED-04EADF6E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trick%20WEN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AF6DE3-CB53-4DA1-AA77-13F1AD672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WEN</dc:creator>
  <cp:lastModifiedBy>Patrick Wen</cp:lastModifiedBy>
  <cp:revision>48</cp:revision>
  <cp:lastPrinted>2013-10-03T12:51:00Z</cp:lastPrinted>
  <dcterms:created xsi:type="dcterms:W3CDTF">2018-03-20T05:01:00Z</dcterms:created>
  <dcterms:modified xsi:type="dcterms:W3CDTF">2019-06-08T08:18:00Z</dcterms:modified>
</cp:coreProperties>
</file>